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086"/>
        <w:gridCol w:w="1608"/>
        <w:gridCol w:w="6163"/>
      </w:tblGrid>
      <w:tr>
        <w:trPr/>
        <w:tc>
          <w:tcPr>
            <w:tcW w:w="208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6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Page Number</w:t>
            </w:r>
          </w:p>
        </w:tc>
        <w:tc>
          <w:tcPr>
            <w:tcW w:w="61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2</w:t>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4-5</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5</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6-8</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6-8</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6-8</w:t>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6-8</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8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6-8, and page 9-10</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6-8</w:t>
            </w:r>
          </w:p>
        </w:tc>
        <w:tc>
          <w:tcPr>
            <w:tcW w:w="61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7+8</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0-11</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0-11*</w:t>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2-13 and table 1*</w:t>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2-13 and table 1*</w:t>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2-13 and table 1*</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08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2-13 and table 1*</w:t>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8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2-13 and table 1-3</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4, 17</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4-17</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6, 17</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 page 14</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08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Ok</w:t>
            </w:r>
          </w:p>
        </w:tc>
        <w:tc>
          <w:tcPr>
            <w:tcW w:w="616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Please notice that in this study, specific data from three large cohort studies have been used to determine the magnitude of dengue underrecognition in the two countries based on cases reported in the national surveillance systems. Therefore, in the methods and the result section we focused on variables/analyses relevant to this specific research question and not on all outcome parameters of the three cohort studies. Details on the analysis of further outcome parameters of the cohort studies have been published previously or are currently under consideration for publication elsewhere, references are provided in the tex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5T18:13:00Z</dcterms:created>
  <dc:creator>pplouffe</dc:creator>
  <dc:description/>
  <cp:keywords/>
  <dc:language>en-US</dc:language>
  <cp:lastModifiedBy>WichmannO</cp:lastModifiedBy>
  <cp:lastPrinted>2007-09-19T10:02:00Z</cp:lastPrinted>
  <dcterms:modified xsi:type="dcterms:W3CDTF">2010-06-07T11:3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